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D4D74E" w14:textId="557B9D59" w:rsidR="00AE204B" w:rsidRPr="00465BDB" w:rsidRDefault="00AE204B">
      <w:pPr>
        <w:rPr>
          <w:b/>
          <w:bCs/>
        </w:rPr>
      </w:pPr>
      <w:r w:rsidRPr="00465BDB">
        <w:rPr>
          <w:b/>
          <w:bCs/>
        </w:rPr>
        <w:t>Supplementary Information</w:t>
      </w:r>
      <w:r w:rsidR="00465BDB" w:rsidRPr="00465BDB">
        <w:rPr>
          <w:b/>
          <w:bCs/>
        </w:rPr>
        <w:t xml:space="preserve"> (SI)</w:t>
      </w:r>
    </w:p>
    <w:p w14:paraId="419C0FAF" w14:textId="77777777" w:rsidR="00AE204B" w:rsidRDefault="00AE204B"/>
    <w:p w14:paraId="2EF1F130" w14:textId="77777777" w:rsidR="00AE204B" w:rsidRPr="00BD0CDF" w:rsidRDefault="00AE204B" w:rsidP="00AE204B">
      <w:pPr>
        <w:rPr>
          <w:rFonts w:ascii="Calibri" w:hAnsi="Calibri" w:cs="Calibri"/>
        </w:rPr>
      </w:pPr>
      <w:r w:rsidRPr="00BD0CDF">
        <w:rPr>
          <w:rFonts w:ascii="Calibri" w:hAnsi="Calibri" w:cs="Calibri"/>
          <w:b/>
          <w:bCs/>
        </w:rPr>
        <w:t>Title:</w:t>
      </w:r>
      <w:r w:rsidRPr="00BD0CDF">
        <w:rPr>
          <w:rFonts w:ascii="Calibri" w:hAnsi="Calibri" w:cs="Calibri"/>
        </w:rPr>
        <w:t xml:space="preserve"> Global Survey on Point-of</w:t>
      </w:r>
      <w:r>
        <w:rPr>
          <w:rFonts w:ascii="Calibri" w:hAnsi="Calibri" w:cs="Calibri"/>
        </w:rPr>
        <w:t>-</w:t>
      </w:r>
      <w:r w:rsidRPr="00BD0CDF">
        <w:rPr>
          <w:rFonts w:ascii="Calibri" w:hAnsi="Calibri" w:cs="Calibri"/>
        </w:rPr>
        <w:t xml:space="preserve">Care Ultrasound (POCUS) use in </w:t>
      </w:r>
      <w:r>
        <w:rPr>
          <w:rFonts w:ascii="Calibri" w:hAnsi="Calibri" w:cs="Calibri"/>
        </w:rPr>
        <w:t>Child</w:t>
      </w:r>
      <w:r w:rsidRPr="00BD0CDF">
        <w:rPr>
          <w:rFonts w:ascii="Calibri" w:hAnsi="Calibri" w:cs="Calibri"/>
        </w:rPr>
        <w:t xml:space="preserve"> Surgery</w:t>
      </w:r>
    </w:p>
    <w:p w14:paraId="12BE950F" w14:textId="77777777" w:rsidR="00AE204B" w:rsidRPr="00BD0CDF" w:rsidRDefault="00AE204B" w:rsidP="00AE204B">
      <w:pPr>
        <w:rPr>
          <w:rFonts w:ascii="Calibri" w:hAnsi="Calibri" w:cs="Calibri"/>
          <w:b/>
          <w:bCs/>
        </w:rPr>
      </w:pPr>
    </w:p>
    <w:p w14:paraId="34691307" w14:textId="77777777" w:rsidR="00AE204B" w:rsidRPr="00BD0CDF" w:rsidRDefault="00AE204B" w:rsidP="00AE204B">
      <w:pPr>
        <w:rPr>
          <w:rFonts w:ascii="Calibri" w:hAnsi="Calibri" w:cs="Calibri"/>
          <w:vertAlign w:val="superscript"/>
        </w:rPr>
      </w:pPr>
      <w:r w:rsidRPr="00BD0CDF">
        <w:rPr>
          <w:rFonts w:ascii="Calibri" w:hAnsi="Calibri" w:cs="Calibri"/>
          <w:b/>
          <w:bCs/>
        </w:rPr>
        <w:t>Authors:</w:t>
      </w:r>
      <w:r w:rsidRPr="00BD0CDF">
        <w:rPr>
          <w:rFonts w:ascii="Calibri" w:hAnsi="Calibri" w:cs="Calibri"/>
        </w:rPr>
        <w:t xml:space="preserve"> Gerlin Naidoo</w:t>
      </w:r>
      <w:r w:rsidRPr="00BD0CDF">
        <w:rPr>
          <w:rFonts w:ascii="Calibri" w:hAnsi="Calibri" w:cs="Calibri"/>
          <w:vertAlign w:val="superscript"/>
        </w:rPr>
        <w:t>1</w:t>
      </w:r>
      <w:r w:rsidRPr="00BD0CDF">
        <w:rPr>
          <w:rFonts w:ascii="Calibri" w:hAnsi="Calibri" w:cs="Calibri"/>
        </w:rPr>
        <w:t>, Mohammed Salim</w:t>
      </w:r>
      <w:r w:rsidRPr="00BD0CDF">
        <w:rPr>
          <w:rFonts w:ascii="Calibri" w:hAnsi="Calibri" w:cs="Calibri"/>
          <w:vertAlign w:val="superscript"/>
        </w:rPr>
        <w:t>2,3</w:t>
      </w:r>
      <w:r w:rsidRPr="00BD0CDF">
        <w:rPr>
          <w:rFonts w:ascii="Calibri" w:hAnsi="Calibri" w:cs="Calibri"/>
        </w:rPr>
        <w:t>, Andrew Jackson</w:t>
      </w:r>
      <w:r w:rsidRPr="00BD0CDF">
        <w:rPr>
          <w:rFonts w:ascii="Calibri" w:hAnsi="Calibri" w:cs="Calibri"/>
          <w:vertAlign w:val="superscript"/>
        </w:rPr>
        <w:t>2,3</w:t>
      </w:r>
      <w:r w:rsidRPr="00BD0CDF"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Ashok Handa</w:t>
      </w:r>
      <w:r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>,</w:t>
      </w:r>
      <w:r w:rsidRPr="00BD0CDF">
        <w:rPr>
          <w:rFonts w:ascii="Calibri" w:hAnsi="Calibri" w:cs="Calibri"/>
        </w:rPr>
        <w:t xml:space="preserve"> Kokila Lakhoo</w:t>
      </w:r>
      <w:r w:rsidRPr="00BD0CDF">
        <w:rPr>
          <w:rFonts w:ascii="Calibri" w:hAnsi="Calibri" w:cs="Calibri"/>
          <w:vertAlign w:val="superscript"/>
        </w:rPr>
        <w:t>1,3</w:t>
      </w:r>
      <w:r w:rsidRPr="00BD0CDF">
        <w:rPr>
          <w:rFonts w:ascii="Calibri" w:hAnsi="Calibri" w:cs="Calibri"/>
        </w:rPr>
        <w:t>, Judith Lindert</w:t>
      </w:r>
      <w:r w:rsidRPr="00BD0CDF">
        <w:rPr>
          <w:rFonts w:ascii="Calibri" w:hAnsi="Calibri" w:cs="Calibri"/>
          <w:vertAlign w:val="superscript"/>
        </w:rPr>
        <w:t>4</w:t>
      </w:r>
    </w:p>
    <w:p w14:paraId="3E0BBE52" w14:textId="77777777" w:rsidR="00AE204B" w:rsidRPr="00BD0CDF" w:rsidRDefault="00AE204B" w:rsidP="00AE204B">
      <w:pPr>
        <w:rPr>
          <w:rFonts w:ascii="Calibri" w:hAnsi="Calibri" w:cs="Calibri"/>
          <w:b/>
          <w:bCs/>
        </w:rPr>
      </w:pPr>
    </w:p>
    <w:p w14:paraId="63913444" w14:textId="77777777" w:rsidR="00AE204B" w:rsidRPr="00BD0CDF" w:rsidRDefault="00AE204B" w:rsidP="00AE204B">
      <w:pPr>
        <w:rPr>
          <w:rFonts w:ascii="Calibri" w:hAnsi="Calibri" w:cs="Calibri"/>
          <w:b/>
          <w:bCs/>
        </w:rPr>
      </w:pPr>
      <w:r w:rsidRPr="00BD0CDF">
        <w:rPr>
          <w:rFonts w:ascii="Calibri" w:hAnsi="Calibri" w:cs="Calibri"/>
          <w:b/>
          <w:bCs/>
        </w:rPr>
        <w:t xml:space="preserve">Affiliations: </w:t>
      </w:r>
    </w:p>
    <w:p w14:paraId="548F04CB" w14:textId="77777777" w:rsidR="00AE204B" w:rsidRPr="00BD0CDF" w:rsidRDefault="00AE204B" w:rsidP="00AE204B">
      <w:pPr>
        <w:rPr>
          <w:rFonts w:ascii="Calibri" w:hAnsi="Calibri" w:cs="Calibri"/>
        </w:rPr>
      </w:pPr>
      <w:r w:rsidRPr="00BD0CDF">
        <w:rPr>
          <w:rFonts w:ascii="Calibri" w:hAnsi="Calibri" w:cs="Calibri"/>
          <w:vertAlign w:val="superscript"/>
        </w:rPr>
        <w:t>1</w:t>
      </w:r>
      <w:r w:rsidRPr="00BD0CDF">
        <w:rPr>
          <w:rFonts w:ascii="Calibri" w:hAnsi="Calibri" w:cs="Calibri"/>
        </w:rPr>
        <w:t>Nuffield Department of Surgical Sciences, University of Oxford, UK</w:t>
      </w:r>
    </w:p>
    <w:p w14:paraId="0DB7D5C3" w14:textId="77777777" w:rsidR="00AE204B" w:rsidRPr="00BD0CDF" w:rsidRDefault="00AE204B" w:rsidP="00AE204B">
      <w:pPr>
        <w:rPr>
          <w:rFonts w:ascii="Calibri" w:hAnsi="Calibri" w:cs="Calibri"/>
        </w:rPr>
      </w:pPr>
      <w:r w:rsidRPr="00BD0CDF">
        <w:rPr>
          <w:rFonts w:ascii="Calibri" w:hAnsi="Calibri" w:cs="Calibri"/>
          <w:vertAlign w:val="superscript"/>
        </w:rPr>
        <w:t>2</w:t>
      </w:r>
      <w:r w:rsidRPr="00BD0CDF">
        <w:rPr>
          <w:rFonts w:ascii="Calibri" w:hAnsi="Calibri" w:cs="Calibri"/>
        </w:rPr>
        <w:t xml:space="preserve">Paediatric </w:t>
      </w:r>
      <w:r>
        <w:rPr>
          <w:rFonts w:ascii="Calibri" w:hAnsi="Calibri" w:cs="Calibri"/>
        </w:rPr>
        <w:t>S</w:t>
      </w:r>
      <w:r w:rsidRPr="00BD0CDF">
        <w:rPr>
          <w:rFonts w:ascii="Calibri" w:hAnsi="Calibri" w:cs="Calibri"/>
        </w:rPr>
        <w:t>urgery Unit, Muhimbili National Hospital, Tanzania</w:t>
      </w:r>
    </w:p>
    <w:p w14:paraId="60905089" w14:textId="77777777" w:rsidR="00AE204B" w:rsidRPr="00BD0CDF" w:rsidRDefault="00AE204B" w:rsidP="00AE204B">
      <w:pPr>
        <w:rPr>
          <w:rFonts w:ascii="Calibri" w:hAnsi="Calibri" w:cs="Calibri"/>
        </w:rPr>
      </w:pPr>
      <w:r w:rsidRPr="00BD0CDF">
        <w:rPr>
          <w:rFonts w:ascii="Calibri" w:hAnsi="Calibri" w:cs="Calibri"/>
          <w:vertAlign w:val="superscript"/>
        </w:rPr>
        <w:t>3</w:t>
      </w:r>
      <w:r w:rsidRPr="00BD0CDF">
        <w:rPr>
          <w:rFonts w:ascii="Calibri" w:hAnsi="Calibri" w:cs="Calibri"/>
        </w:rPr>
        <w:t>Muhimbili University of Health and Allied Sciences, Tanzania</w:t>
      </w:r>
    </w:p>
    <w:p w14:paraId="1B6E888A" w14:textId="77777777" w:rsidR="00AE204B" w:rsidRPr="00BD0CDF" w:rsidRDefault="00AE204B" w:rsidP="00AE204B">
      <w:pPr>
        <w:rPr>
          <w:rFonts w:ascii="Calibri" w:hAnsi="Calibri" w:cs="Calibri"/>
        </w:rPr>
      </w:pPr>
      <w:r w:rsidRPr="00BD0CDF">
        <w:rPr>
          <w:rFonts w:ascii="Calibri" w:hAnsi="Calibri" w:cs="Calibri"/>
          <w:vertAlign w:val="superscript"/>
        </w:rPr>
        <w:t>4</w:t>
      </w:r>
      <w:r w:rsidRPr="00BD0CDF">
        <w:rPr>
          <w:rFonts w:ascii="Calibri" w:hAnsi="Calibri" w:cs="Calibri"/>
        </w:rPr>
        <w:t xml:space="preserve">Department of </w:t>
      </w:r>
      <w:proofErr w:type="spellStart"/>
      <w:r w:rsidRPr="00BD0CDF">
        <w:rPr>
          <w:rFonts w:ascii="Calibri" w:hAnsi="Calibri" w:cs="Calibri"/>
        </w:rPr>
        <w:t>Pediatric</w:t>
      </w:r>
      <w:proofErr w:type="spellEnd"/>
      <w:r w:rsidRPr="00BD0CDF">
        <w:rPr>
          <w:rFonts w:ascii="Calibri" w:hAnsi="Calibri" w:cs="Calibri"/>
        </w:rPr>
        <w:t xml:space="preserve"> Surgery, University of Rostock, Germany</w:t>
      </w:r>
    </w:p>
    <w:p w14:paraId="7A78D7C4" w14:textId="77777777" w:rsidR="00AE204B" w:rsidRPr="00BD0CDF" w:rsidRDefault="00AE204B" w:rsidP="00AE204B">
      <w:pPr>
        <w:rPr>
          <w:rFonts w:ascii="Calibri" w:hAnsi="Calibri" w:cs="Calibri"/>
        </w:rPr>
      </w:pPr>
    </w:p>
    <w:p w14:paraId="08FA7EE8" w14:textId="77777777" w:rsidR="00AE204B" w:rsidRPr="00BD0CDF" w:rsidRDefault="00AE204B" w:rsidP="00AE204B">
      <w:pPr>
        <w:rPr>
          <w:rFonts w:ascii="Calibri" w:hAnsi="Calibri" w:cs="Calibri"/>
          <w:b/>
          <w:bCs/>
        </w:rPr>
      </w:pPr>
      <w:r w:rsidRPr="00BD0CDF">
        <w:rPr>
          <w:rFonts w:ascii="Calibri" w:hAnsi="Calibri" w:cs="Calibri"/>
          <w:b/>
          <w:bCs/>
        </w:rPr>
        <w:t xml:space="preserve">Corresponding </w:t>
      </w:r>
      <w:proofErr w:type="gramStart"/>
      <w:r w:rsidRPr="00BD0CDF">
        <w:rPr>
          <w:rFonts w:ascii="Calibri" w:hAnsi="Calibri" w:cs="Calibri"/>
          <w:b/>
          <w:bCs/>
        </w:rPr>
        <w:t>author</w:t>
      </w:r>
      <w:proofErr w:type="gramEnd"/>
      <w:r w:rsidRPr="00BD0CDF">
        <w:rPr>
          <w:rFonts w:ascii="Calibri" w:hAnsi="Calibri" w:cs="Calibri"/>
          <w:b/>
          <w:bCs/>
        </w:rPr>
        <w:t xml:space="preserve"> contact details:</w:t>
      </w:r>
    </w:p>
    <w:p w14:paraId="0CE331C6" w14:textId="77777777" w:rsidR="00AE204B" w:rsidRPr="00BD0CDF" w:rsidRDefault="00AE204B" w:rsidP="00AE204B">
      <w:pPr>
        <w:rPr>
          <w:rFonts w:ascii="Calibri" w:hAnsi="Calibri" w:cs="Calibri"/>
        </w:rPr>
      </w:pPr>
      <w:r w:rsidRPr="00BD0CDF">
        <w:rPr>
          <w:rFonts w:ascii="Calibri" w:hAnsi="Calibri" w:cs="Calibri"/>
        </w:rPr>
        <w:t>Gerlin Naidoo (</w:t>
      </w:r>
      <w:r w:rsidRPr="004E10EB">
        <w:t>gerlin.naidoo@nds.ox.ac.uk</w:t>
      </w:r>
      <w:r>
        <w:rPr>
          <w:rFonts w:ascii="Calibri" w:hAnsi="Calibri" w:cs="Calibri"/>
        </w:rPr>
        <w:t>"</w:t>
      </w:r>
      <w:r w:rsidRPr="005E746A">
        <w:rPr>
          <w:rStyle w:val="Hyperlink"/>
          <w:rFonts w:ascii="Calibri" w:hAnsi="Calibri" w:cs="Calibri"/>
        </w:rPr>
        <w:t>gerlin.naidoo@nds.ox.ac.uk</w:t>
      </w:r>
      <w:r w:rsidRPr="00BD0CDF">
        <w:rPr>
          <w:rFonts w:ascii="Calibri" w:hAnsi="Calibri" w:cs="Calibri"/>
        </w:rPr>
        <w:t xml:space="preserve">; </w:t>
      </w:r>
      <w:proofErr w:type="spellStart"/>
      <w:r w:rsidRPr="00BD0CDF">
        <w:rPr>
          <w:rFonts w:ascii="Calibri" w:hAnsi="Calibri" w:cs="Calibri"/>
        </w:rPr>
        <w:t>tel</w:t>
      </w:r>
      <w:proofErr w:type="spellEnd"/>
      <w:r w:rsidRPr="00BD0CDF">
        <w:rPr>
          <w:rFonts w:ascii="Calibri" w:hAnsi="Calibri" w:cs="Calibri"/>
        </w:rPr>
        <w:t xml:space="preserve"> +447724712025)</w:t>
      </w:r>
    </w:p>
    <w:p w14:paraId="02F921D8" w14:textId="77777777" w:rsidR="00AE204B" w:rsidRPr="00BD0CDF" w:rsidRDefault="00AE204B" w:rsidP="00AE204B">
      <w:pPr>
        <w:rPr>
          <w:rFonts w:ascii="Calibri" w:hAnsi="Calibri" w:cs="Calibri"/>
        </w:rPr>
      </w:pPr>
      <w:r w:rsidRPr="00BD0CDF">
        <w:rPr>
          <w:rFonts w:ascii="Calibri" w:hAnsi="Calibri" w:cs="Calibri"/>
        </w:rPr>
        <w:t>Address: Nuffield Department of Surgical Sciences, University of Oxford, Room 6607, Level 6 John Radcliffe Hospital, Headington, Oxford, OX3 9DU, UK</w:t>
      </w:r>
    </w:p>
    <w:p w14:paraId="0782E15B" w14:textId="77777777" w:rsidR="00AE204B" w:rsidRDefault="00AE204B"/>
    <w:p w14:paraId="31A71793" w14:textId="77777777" w:rsidR="00AE204B" w:rsidRDefault="00AE204B"/>
    <w:p w14:paraId="265C5C4D" w14:textId="77777777" w:rsidR="00AE204B" w:rsidRDefault="00AE204B"/>
    <w:p w14:paraId="7F0B6B34" w14:textId="77777777" w:rsidR="00AE204B" w:rsidRDefault="00AE204B"/>
    <w:p w14:paraId="0A8DEE48" w14:textId="77777777" w:rsidR="00AE204B" w:rsidRDefault="00AE204B"/>
    <w:p w14:paraId="118434FF" w14:textId="77777777" w:rsidR="00AE204B" w:rsidRDefault="00AE204B"/>
    <w:p w14:paraId="3174A31C" w14:textId="77777777" w:rsidR="00AE204B" w:rsidRDefault="00AE204B"/>
    <w:p w14:paraId="03D813F3" w14:textId="77777777" w:rsidR="00AE204B" w:rsidRDefault="00AE204B"/>
    <w:p w14:paraId="7E6D4CBD" w14:textId="77777777" w:rsidR="00AE204B" w:rsidRDefault="00AE204B"/>
    <w:p w14:paraId="43215347" w14:textId="77777777" w:rsidR="00AE204B" w:rsidRDefault="00AE204B"/>
    <w:p w14:paraId="2BFA4908" w14:textId="77777777" w:rsidR="00AE204B" w:rsidRDefault="00AE204B"/>
    <w:p w14:paraId="4BF8581C" w14:textId="77777777" w:rsidR="00AE204B" w:rsidRDefault="00AE204B"/>
    <w:p w14:paraId="1F40B5A9" w14:textId="77777777" w:rsidR="00AE204B" w:rsidRDefault="00AE204B"/>
    <w:p w14:paraId="79AD2C86" w14:textId="77777777" w:rsidR="00AE204B" w:rsidRDefault="00AE204B"/>
    <w:p w14:paraId="1257259D" w14:textId="77777777" w:rsidR="00AE204B" w:rsidRDefault="00AE204B"/>
    <w:p w14:paraId="39A11C19" w14:textId="5D653374" w:rsidR="00AE204B" w:rsidRDefault="00AE204B">
      <w:r w:rsidRPr="00AE204B">
        <w:rPr>
          <w:b/>
          <w:bCs/>
        </w:rPr>
        <w:lastRenderedPageBreak/>
        <w:t>Online Resource 1</w:t>
      </w:r>
      <w:r>
        <w:rPr>
          <w:b/>
          <w:bCs/>
        </w:rPr>
        <w:t xml:space="preserve"> </w:t>
      </w:r>
      <w:r>
        <w:t>Responses per country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410"/>
        <w:gridCol w:w="2126"/>
        <w:gridCol w:w="2977"/>
      </w:tblGrid>
      <w:tr w:rsidR="00AE204B" w:rsidRPr="00AE204B" w14:paraId="75B1B028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2763214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untr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B6C19A9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MIC/HI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212D8E" w14:textId="3671902D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hild</w:t>
            </w:r>
            <w:r w:rsidRPr="00AE2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Surgeon Response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(n=176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CDD6D2A" w14:textId="5090929E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 (</w:t>
            </w:r>
            <w:proofErr w:type="gramStart"/>
            <w:r w:rsidRPr="00AE2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n-surgeons</w:t>
            </w:r>
            <w:proofErr w:type="gramEnd"/>
            <w:r w:rsidRPr="00AE2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+ surgeons) Response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(n=247)</w:t>
            </w:r>
          </w:p>
        </w:tc>
      </w:tr>
      <w:tr w:rsidR="00131C84" w:rsidRPr="00AE204B" w14:paraId="4E34B1A0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CBFEECF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ustr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3953D7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igh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52345F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0B0157A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131C84" w:rsidRPr="00AE204B" w14:paraId="64EB95DA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68F2BD4" w14:textId="68F049C7" w:rsidR="00AE204B" w:rsidRPr="00AE204B" w:rsidRDefault="00131C84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ngladesh</w:t>
            </w:r>
            <w:r w:rsidR="00AE204B"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9142A6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w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B6C3F4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68845D3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131C84" w:rsidRPr="00AE204B" w14:paraId="5FEFE637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CE0C31B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elgium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A9C6C4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igh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3B0C85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D5C1073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AE204B" w:rsidRPr="00AE204B" w14:paraId="4DA9A787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15FAF0A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otswan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CACB0E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Upp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DCA94E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05811A5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131C84" w:rsidRPr="00AE204B" w14:paraId="695C2DD5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08CD5EB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razi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5F73B24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Upp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A49258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C8F1D1A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131C84" w:rsidRPr="00AE204B" w14:paraId="027F1A90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05737D9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urund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062FC8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 incom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641572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797B81E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</w:tr>
      <w:tr w:rsidR="00131C84" w:rsidRPr="00AE204B" w14:paraId="3A908041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12ABA9C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meroo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45EAA3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w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473246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E609712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AE204B" w:rsidRPr="00AE204B" w14:paraId="6A83AABE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4951AF9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nad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38A8BB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igh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AE0BD0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7080A65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131C84" w:rsidRPr="00AE204B" w14:paraId="032E32AA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83A23FF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il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83D9D5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igh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48A54E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7FA94E1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131C84" w:rsidRPr="00AE204B" w14:paraId="08FD110E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E5A5CB5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lomb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A34109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Upp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02A002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CC126DF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131C84" w:rsidRPr="00AE204B" w14:paraId="585AA4F6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F8409F8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R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7F5EAA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 incom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5F6511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2B517B0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AE204B" w:rsidRPr="00AE204B" w14:paraId="6B044906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8774C08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iop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ACA082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 incom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96474A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0398DDD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131C84" w:rsidRPr="00AE204B" w14:paraId="500C4DB9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E726132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erman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50771F0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igh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AAD590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9CFB2D5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AE204B" w:rsidRPr="00AE204B" w14:paraId="037FB0F8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30EA2D4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han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38952B7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w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371D10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B62AC7B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131C84" w:rsidRPr="00AE204B" w14:paraId="37C9167B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4B4DC1B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uatemal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6CD29F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Upp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D8FD4C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57A16CB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AE204B" w:rsidRPr="00AE204B" w14:paraId="15CC5933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8703105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d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155978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w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162377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5B6206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131C84" w:rsidRPr="00AE204B" w14:paraId="75A817A9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B86A4E9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taly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715F00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igh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567378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6988EB9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AE204B" w:rsidRPr="00AE204B" w14:paraId="2442C33A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A0A109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eny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4EACD0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w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487988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96B4BAA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131C84" w:rsidRPr="00AE204B" w14:paraId="5AE3A6EE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0485553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ber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FE0F0B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 incom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93F42E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90B8B16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131C84" w:rsidRPr="00AE204B" w14:paraId="381D4B94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A87CD6D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thuan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6E0CE0C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igh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4DA171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23721ED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131C84" w:rsidRPr="00AE204B" w14:paraId="248DD186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6E9355F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dagasca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B157BA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 incom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7F48B8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715A5FE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131C84" w:rsidRPr="00AE204B" w14:paraId="677410B7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FABC9C2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aw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C680DA4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 incom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E0114A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5040D03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</w:tr>
      <w:tr w:rsidR="00131C84" w:rsidRPr="00AE204B" w14:paraId="0769DCDF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AB23A82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alaysia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7B7AFF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Upp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2A6672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3A90D24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AE204B" w:rsidRPr="00AE204B" w14:paraId="247F2CB6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34B12BC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t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1A60DA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igh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0291FE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2A7A559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131C84" w:rsidRPr="00AE204B" w14:paraId="4F7711B3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DE312D1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xic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55A774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Upp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05EA94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E04F6A5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131C84" w:rsidRPr="00AE204B" w14:paraId="66C4D8AC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5EEE050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etherlands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202032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igh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8014C6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3A9DE60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131C84" w:rsidRPr="00AE204B" w14:paraId="41FB36F6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8B9297C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p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793C35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w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07A601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0784BA8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131C84" w:rsidRPr="00AE204B" w14:paraId="4F5F6612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D78476B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icaragu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58BBB8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w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26789A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3EDA855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AE204B" w:rsidRPr="00AE204B" w14:paraId="5C837014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9DBAC4A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iger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B6D4E01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w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563BE7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644E7F5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AE204B" w:rsidRPr="00AE204B" w14:paraId="302133AA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96F9372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kist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7850A3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w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ABA36FD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4DC3D1C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131C84" w:rsidRPr="00AE204B" w14:paraId="02E74836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4C7C818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ru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53F132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Upp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58F902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A55A6A8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AE204B" w:rsidRPr="00AE204B" w14:paraId="1FA08698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DC9F689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ilippin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03EB72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w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6C40C4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FD7C91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AE204B" w:rsidRPr="00AE204B" w14:paraId="4CB97B9F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C58265F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wanda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CC4EA59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 incom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5F1818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02C40A9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131C84" w:rsidRPr="00AE204B" w14:paraId="5C2ACBE2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2C84FA4" w14:textId="11552F44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audi </w:t>
            </w:r>
            <w:r w:rsidR="00131C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ab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9A407FD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igh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D364B6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CCB3E88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131C84" w:rsidRPr="00AE204B" w14:paraId="05ACA6F0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0DC8D31" w14:textId="6BF08D6E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ierra </w:t>
            </w:r>
            <w:r w:rsidR="00131C84"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on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2186D0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 incom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3DB6B3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F96C266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</w:tr>
      <w:tr w:rsidR="00131C84" w:rsidRPr="00AE204B" w14:paraId="16321DB7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B8CFD9C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apor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EA1AE4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igh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169923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7FD9461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131C84" w:rsidRPr="00AE204B" w14:paraId="7B0878F5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BAAC31C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mal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10BC38C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 incom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597214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17A4726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AE204B" w:rsidRPr="00AE204B" w14:paraId="3DBC327B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F154E76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uth Afric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6FB74B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Upp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D79B74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973777F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131C84" w:rsidRPr="00AE204B" w14:paraId="005B629A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7E96F5F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6295C8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igh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1906AD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121FFB4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131C84" w:rsidRPr="00AE204B" w14:paraId="501CAF25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E268FD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ri Lank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E290D9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w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DB9C04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FD0E5B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AE204B" w:rsidRPr="00AE204B" w14:paraId="3D2A3798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7780278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zan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03A23D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w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73E6AF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965B053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</w:tr>
      <w:tr w:rsidR="00131C84" w:rsidRPr="00AE204B" w14:paraId="5BE5D025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7A39B16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Ugand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815ECD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 incom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1EC712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7C7ED42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AE204B" w:rsidRPr="00AE204B" w14:paraId="22660DD2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A6F0D1C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56B3B4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igh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38D3A2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D1BE67D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AE204B" w:rsidRPr="00AE204B" w14:paraId="0B0ED804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02D04E9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USA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222D66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igh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3451DC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E353A6A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131C84" w:rsidRPr="00AE204B" w14:paraId="4EA01054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381CD52" w14:textId="56530B7B" w:rsidR="00AE204B" w:rsidRPr="00AE204B" w:rsidRDefault="00131C84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nuatu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5AEA1A6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w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7C3580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31D1AF5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131C84" w:rsidRPr="00AE204B" w14:paraId="4692AC06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D9F52DC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me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3AB4CA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 incom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366E65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235D754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AE204B" w:rsidRPr="00AE204B" w14:paraId="7261BF88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3DE3B59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amb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977EA6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w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E2A4C8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ED87DE0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AE204B" w:rsidRPr="00AE204B" w14:paraId="46804E3A" w14:textId="77777777" w:rsidTr="00131C8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AFDB759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Zimbabwe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6F9D62" w14:textId="77777777" w:rsidR="00AE204B" w:rsidRPr="00AE204B" w:rsidRDefault="00AE204B" w:rsidP="00AE2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wer middle incom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F5A073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0195289" w14:textId="77777777" w:rsidR="00AE204B" w:rsidRPr="00AE204B" w:rsidRDefault="00AE204B" w:rsidP="00AE2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E2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</w:tbl>
    <w:p w14:paraId="79A23E0B" w14:textId="3AE8EB15" w:rsidR="00AE204B" w:rsidRDefault="00AE204B"/>
    <w:sectPr w:rsidR="00AE2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4B"/>
    <w:rsid w:val="00131355"/>
    <w:rsid w:val="00131C84"/>
    <w:rsid w:val="00465BDB"/>
    <w:rsid w:val="0065350A"/>
    <w:rsid w:val="006B3107"/>
    <w:rsid w:val="00AE2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187670"/>
  <w15:chartTrackingRefBased/>
  <w15:docId w15:val="{37123564-6A89-4227-A09E-33D2DC667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20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0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0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0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0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0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0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0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0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0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0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0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0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0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0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0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0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0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0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0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0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0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0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0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0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0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0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E204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86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75</Words>
  <Characters>1993</Characters>
  <Application>Microsoft Office Word</Application>
  <DocSecurity>0</DocSecurity>
  <Lines>249</Lines>
  <Paragraphs>236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lin Naidoo</dc:creator>
  <cp:keywords/>
  <dc:description/>
  <cp:lastModifiedBy>Gerlin Naidoo</cp:lastModifiedBy>
  <cp:revision>3</cp:revision>
  <dcterms:created xsi:type="dcterms:W3CDTF">2024-07-22T11:22:00Z</dcterms:created>
  <dcterms:modified xsi:type="dcterms:W3CDTF">2024-07-22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a6b119-ef9d-4464-8208-5cfbf6a4c36e</vt:lpwstr>
  </property>
</Properties>
</file>